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11929" w14:textId="77777777" w:rsidR="004C5117" w:rsidRDefault="004C5117" w:rsidP="004C5117">
      <w:pPr>
        <w:rPr>
          <w:lang w:val="en-US"/>
        </w:rPr>
      </w:pPr>
    </w:p>
    <w:p w14:paraId="4D8FF387" w14:textId="285F98D4" w:rsidR="00EE2CA2" w:rsidRDefault="001A4833" w:rsidP="00454C76">
      <w:pPr>
        <w:pStyle w:val="Heading3"/>
        <w:rPr>
          <w:lang w:val="en-US"/>
        </w:rPr>
      </w:pPr>
      <w:r>
        <w:rPr>
          <w:lang w:val="en-US"/>
        </w:rPr>
        <w:t>S</w:t>
      </w:r>
      <w:r w:rsidR="008F218E">
        <w:rPr>
          <w:lang w:val="en-US"/>
        </w:rPr>
        <w:t xml:space="preserve">2 Table. </w:t>
      </w:r>
      <w:r w:rsidR="00EE2CA2">
        <w:rPr>
          <w:lang w:val="en-US"/>
        </w:rPr>
        <w:t>Sensitivity analysis 3</w:t>
      </w:r>
      <w:bookmarkStart w:id="0" w:name="_GoBack"/>
      <w:bookmarkEnd w:id="0"/>
      <w:r w:rsidR="00EE2CA2">
        <w:rPr>
          <w:lang w:val="en-US"/>
        </w:rPr>
        <w:t>: 1-10 year hazard ratios stratified by index year (1996-2006, 2007-2018)</w:t>
      </w:r>
    </w:p>
    <w:tbl>
      <w:tblPr>
        <w:tblStyle w:val="PlainTable4"/>
        <w:tblW w:w="14060" w:type="dxa"/>
        <w:tblLook w:val="04A0" w:firstRow="1" w:lastRow="0" w:firstColumn="1" w:lastColumn="0" w:noHBand="0" w:noVBand="1"/>
      </w:tblPr>
      <w:tblGrid>
        <w:gridCol w:w="2410"/>
        <w:gridCol w:w="2982"/>
        <w:gridCol w:w="2504"/>
        <w:gridCol w:w="2697"/>
        <w:gridCol w:w="3467"/>
      </w:tblGrid>
      <w:tr w:rsidR="00EE2CA2" w:rsidRPr="008F218E" w14:paraId="15454D3E" w14:textId="77777777" w:rsidTr="004E6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1070485" w14:textId="2DB66252" w:rsidR="00EE2CA2" w:rsidRPr="0081629E" w:rsidRDefault="00EE2CA2" w:rsidP="008F218E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lang w:val="en-US"/>
              </w:rPr>
              <w:br w:type="page"/>
            </w:r>
            <w:r w:rsidRPr="0081629E">
              <w:rPr>
                <w:rFonts w:asciiTheme="majorHAnsi" w:hAnsiTheme="majorHAnsi" w:cstheme="majorHAnsi"/>
                <w:lang w:val="en-US"/>
              </w:rPr>
              <w:t>Absolut</w:t>
            </w:r>
            <w:r>
              <w:rPr>
                <w:rFonts w:asciiTheme="majorHAnsi" w:hAnsiTheme="majorHAnsi" w:cstheme="majorHAnsi"/>
                <w:lang w:val="en-US"/>
              </w:rPr>
              <w:t>e risk</w:t>
            </w:r>
            <w:r w:rsidR="00933D32">
              <w:rPr>
                <w:rFonts w:asciiTheme="majorHAnsi" w:hAnsiTheme="majorHAnsi" w:cstheme="majorHAnsi"/>
                <w:lang w:val="en-US"/>
              </w:rPr>
              <w:t>s</w:t>
            </w:r>
            <w:r>
              <w:rPr>
                <w:rFonts w:asciiTheme="majorHAnsi" w:hAnsiTheme="majorHAnsi" w:cstheme="majorHAnsi"/>
                <w:lang w:val="en-US"/>
              </w:rPr>
              <w:t>, risk difference</w:t>
            </w:r>
            <w:r w:rsidR="00933D32">
              <w:rPr>
                <w:rFonts w:asciiTheme="majorHAnsi" w:hAnsiTheme="majorHAnsi" w:cstheme="majorHAnsi"/>
                <w:lang w:val="en-US"/>
              </w:rPr>
              <w:t>s</w:t>
            </w:r>
            <w:r>
              <w:rPr>
                <w:rFonts w:asciiTheme="majorHAnsi" w:hAnsiTheme="majorHAnsi" w:cstheme="majorHAnsi"/>
                <w:lang w:val="en-US"/>
              </w:rPr>
              <w:t xml:space="preserve"> (RD</w:t>
            </w:r>
            <w:r w:rsidR="00933D32">
              <w:rPr>
                <w:rFonts w:asciiTheme="majorHAnsi" w:hAnsiTheme="majorHAnsi" w:cstheme="majorHAnsi"/>
                <w:lang w:val="en-US"/>
              </w:rPr>
              <w:t>s</w:t>
            </w:r>
            <w:r>
              <w:rPr>
                <w:rFonts w:asciiTheme="majorHAnsi" w:hAnsiTheme="majorHAnsi" w:cstheme="majorHAnsi"/>
                <w:lang w:val="en-US"/>
              </w:rPr>
              <w:t>), crude</w:t>
            </w:r>
            <w:r w:rsidRPr="0081629E">
              <w:rPr>
                <w:rFonts w:asciiTheme="majorHAnsi" w:hAnsiTheme="majorHAnsi" w:cstheme="majorHAnsi"/>
                <w:lang w:val="en-US"/>
              </w:rPr>
              <w:t xml:space="preserve"> and adj</w:t>
            </w:r>
            <w:r w:rsidR="00E11FE6">
              <w:rPr>
                <w:rFonts w:asciiTheme="majorHAnsi" w:hAnsiTheme="majorHAnsi" w:cstheme="majorHAnsi"/>
                <w:lang w:val="en-US"/>
              </w:rPr>
              <w:t>usted hazard ratios (HR</w:t>
            </w:r>
            <w:r w:rsidR="00933D32">
              <w:rPr>
                <w:rFonts w:asciiTheme="majorHAnsi" w:hAnsiTheme="majorHAnsi" w:cstheme="majorHAnsi"/>
                <w:lang w:val="en-US"/>
              </w:rPr>
              <w:t>s</w:t>
            </w:r>
            <w:r w:rsidR="00E11FE6">
              <w:rPr>
                <w:rFonts w:asciiTheme="majorHAnsi" w:hAnsiTheme="majorHAnsi" w:cstheme="majorHAnsi"/>
                <w:lang w:val="en-US"/>
              </w:rPr>
              <w:t>) for 1–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81629E">
              <w:rPr>
                <w:rFonts w:asciiTheme="majorHAnsi" w:hAnsiTheme="majorHAnsi" w:cstheme="majorHAnsi"/>
                <w:lang w:val="en-US"/>
              </w:rPr>
              <w:t xml:space="preserve"> years of follow-up</w:t>
            </w:r>
            <w:r>
              <w:rPr>
                <w:rFonts w:asciiTheme="majorHAnsi" w:hAnsiTheme="majorHAnsi" w:cstheme="majorHAnsi"/>
                <w:lang w:val="en-US"/>
              </w:rPr>
              <w:t xml:space="preserve"> for premature myocardial infarction, ischemic stroke, and hemorrhagic stroke stratified by index year (migraine identified by prescriptions)</w:t>
            </w:r>
            <w:r w:rsidR="00B0428C">
              <w:rPr>
                <w:rFonts w:asciiTheme="majorHAnsi" w:hAnsiTheme="majorHAnsi" w:cstheme="majorHAnsi"/>
                <w:lang w:val="en-US"/>
              </w:rPr>
              <w:t xml:space="preserve">. P-values </w:t>
            </w:r>
            <w:r w:rsidR="00933D32">
              <w:rPr>
                <w:rFonts w:asciiTheme="majorHAnsi" w:hAnsiTheme="majorHAnsi" w:cstheme="majorHAnsi"/>
                <w:lang w:val="en-US"/>
              </w:rPr>
              <w:t>reflect</w:t>
            </w:r>
            <w:r w:rsidR="00B0428C">
              <w:rPr>
                <w:rFonts w:asciiTheme="majorHAnsi" w:hAnsiTheme="majorHAnsi" w:cstheme="majorHAnsi"/>
                <w:lang w:val="en-US"/>
              </w:rPr>
              <w:t xml:space="preserve"> likelihood ratio test.</w:t>
            </w:r>
          </w:p>
        </w:tc>
      </w:tr>
      <w:tr w:rsidR="00EE2CA2" w:rsidRPr="008F218E" w14:paraId="61F740D6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EB0FEB8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7289F5B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982" w:type="dxa"/>
            <w:shd w:val="clear" w:color="auto" w:fill="auto"/>
            <w:vAlign w:val="bottom"/>
          </w:tcPr>
          <w:p w14:paraId="3C76169D" w14:textId="77777777" w:rsidR="00EE2CA2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</w:t>
            </w: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HR</w:t>
            </w:r>
          </w:p>
          <w:p w14:paraId="194E537D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504" w:type="dxa"/>
            <w:shd w:val="clear" w:color="auto" w:fill="auto"/>
            <w:vAlign w:val="bottom"/>
          </w:tcPr>
          <w:p w14:paraId="6CE59CB4" w14:textId="77777777" w:rsidR="00EE2CA2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</w:t>
            </w: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HR within sex</w:t>
            </w:r>
          </w:p>
          <w:p w14:paraId="3FB98B5E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697" w:type="dxa"/>
            <w:shd w:val="clear" w:color="auto" w:fill="auto"/>
            <w:vAlign w:val="bottom"/>
          </w:tcPr>
          <w:p w14:paraId="4C24773B" w14:textId="77777777" w:rsidR="00EE2CA2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*</w:t>
            </w: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HR</w:t>
            </w:r>
          </w:p>
          <w:p w14:paraId="2DFEE35C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467" w:type="dxa"/>
            <w:shd w:val="clear" w:color="auto" w:fill="auto"/>
            <w:vAlign w:val="bottom"/>
          </w:tcPr>
          <w:p w14:paraId="2664FA7E" w14:textId="77777777" w:rsidR="00EE2CA2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*</w:t>
            </w:r>
            <w:r w:rsidRPr="00B510D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HR within sex</w:t>
            </w:r>
          </w:p>
          <w:p w14:paraId="0AEA84D9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EE2CA2" w:rsidRPr="00B510D1" w14:paraId="5DEAFFF1" w14:textId="77777777" w:rsidTr="004E65F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gridSpan w:val="5"/>
            <w:shd w:val="clear" w:color="auto" w:fill="auto"/>
          </w:tcPr>
          <w:p w14:paraId="657F40EF" w14:textId="77777777" w:rsidR="00EE2CA2" w:rsidRPr="00D53FE9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yocardial infarction</w:t>
            </w:r>
          </w:p>
        </w:tc>
      </w:tr>
      <w:tr w:rsidR="00EE2CA2" w:rsidRPr="00B510D1" w14:paraId="23C53EB7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B69A8B4" w14:textId="59851E58" w:rsidR="00EE2CA2" w:rsidRPr="00B510D1" w:rsidRDefault="001C3217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96–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3F79C74D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  <w:vAlign w:val="bottom"/>
          </w:tcPr>
          <w:p w14:paraId="3DDF9A82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  <w:vAlign w:val="bottom"/>
          </w:tcPr>
          <w:p w14:paraId="46373648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  <w:vAlign w:val="bottom"/>
          </w:tcPr>
          <w:p w14:paraId="4F2A45D1" w14:textId="77777777" w:rsidR="00EE2CA2" w:rsidRPr="00B510D1" w:rsidRDefault="00EE2CA2" w:rsidP="004E6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</w:tr>
      <w:tr w:rsidR="00EE2CA2" w:rsidRPr="00B510D1" w14:paraId="2D64BB67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103B983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66F0B7EB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3BCCB0B3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36A3A64F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3F2FF207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B510D1" w14:paraId="4032D6B8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C76357D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2DEEB26F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1.03, 1.29); p=0.013</w:t>
            </w:r>
          </w:p>
        </w:tc>
        <w:tc>
          <w:tcPr>
            <w:tcW w:w="2504" w:type="dxa"/>
            <w:shd w:val="clear" w:color="auto" w:fill="auto"/>
          </w:tcPr>
          <w:p w14:paraId="394024BE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1.03, 1.29); p=0.013</w:t>
            </w:r>
          </w:p>
        </w:tc>
        <w:tc>
          <w:tcPr>
            <w:tcW w:w="2697" w:type="dxa"/>
            <w:shd w:val="clear" w:color="auto" w:fill="auto"/>
          </w:tcPr>
          <w:p w14:paraId="6CCE4D62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1.02, 1.27); p=0.019</w:t>
            </w:r>
          </w:p>
        </w:tc>
        <w:tc>
          <w:tcPr>
            <w:tcW w:w="3467" w:type="dxa"/>
            <w:shd w:val="clear" w:color="auto" w:fill="auto"/>
          </w:tcPr>
          <w:p w14:paraId="417BA9EE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1.02, 1.27); p=0.019</w:t>
            </w:r>
          </w:p>
        </w:tc>
      </w:tr>
      <w:tr w:rsidR="00EE2CA2" w:rsidRPr="00B510D1" w14:paraId="268D8AAA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96420B7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1147FE73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3 (2.90, 3.38); p&lt;0.001</w:t>
            </w:r>
          </w:p>
        </w:tc>
        <w:tc>
          <w:tcPr>
            <w:tcW w:w="2504" w:type="dxa"/>
            <w:shd w:val="clear" w:color="auto" w:fill="auto"/>
          </w:tcPr>
          <w:p w14:paraId="11F93FE5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2214FDEC" w14:textId="1E457C61" w:rsidR="00EE2CA2" w:rsidRPr="003D4715" w:rsidRDefault="00FF4461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31 (3.07,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58);  p&lt;0.001</w:t>
            </w:r>
          </w:p>
        </w:tc>
        <w:tc>
          <w:tcPr>
            <w:tcW w:w="3467" w:type="dxa"/>
            <w:shd w:val="clear" w:color="auto" w:fill="auto"/>
          </w:tcPr>
          <w:p w14:paraId="1A5E1663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B510D1" w14:paraId="03E258ED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F0D662A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60151AE5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07 (2.67, 3.54); p&lt;0.001</w:t>
            </w:r>
          </w:p>
        </w:tc>
        <w:tc>
          <w:tcPr>
            <w:tcW w:w="2504" w:type="dxa"/>
            <w:shd w:val="clear" w:color="auto" w:fill="auto"/>
          </w:tcPr>
          <w:p w14:paraId="24B5A187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8 (0.85, 1.13); p=0.800</w:t>
            </w:r>
          </w:p>
        </w:tc>
        <w:tc>
          <w:tcPr>
            <w:tcW w:w="2697" w:type="dxa"/>
            <w:shd w:val="clear" w:color="auto" w:fill="auto"/>
          </w:tcPr>
          <w:p w14:paraId="670285D1" w14:textId="72A9452E" w:rsidR="00EE2CA2" w:rsidRPr="003D4715" w:rsidRDefault="00FF4461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5 (2.73,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3.63); p&lt;0.001</w:t>
            </w:r>
          </w:p>
        </w:tc>
        <w:tc>
          <w:tcPr>
            <w:tcW w:w="3467" w:type="dxa"/>
            <w:shd w:val="clear" w:color="auto" w:fill="auto"/>
          </w:tcPr>
          <w:p w14:paraId="66D49198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7 (0.84, 1.12); p=0.649</w:t>
            </w:r>
          </w:p>
        </w:tc>
      </w:tr>
      <w:tr w:rsidR="00EE2CA2" w:rsidRPr="00B510D1" w14:paraId="132B1800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D7A345F" w14:textId="6EC1B127" w:rsidR="00EE2CA2" w:rsidRPr="00B510D1" w:rsidRDefault="001C3217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7–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982" w:type="dxa"/>
            <w:shd w:val="clear" w:color="auto" w:fill="auto"/>
          </w:tcPr>
          <w:p w14:paraId="7437E3CB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14:paraId="1F2AE74C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4BF80E86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</w:tcPr>
          <w:p w14:paraId="06520233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E2CA2" w:rsidRPr="00B510D1" w14:paraId="29F5F6E7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74477B0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18B083EA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46C16DEA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05A295E9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495DAE56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D53FE9" w14:paraId="25641D2D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C0DD7B4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1A1901CA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1.02, 1.39); p=0.029</w:t>
            </w:r>
          </w:p>
        </w:tc>
        <w:tc>
          <w:tcPr>
            <w:tcW w:w="2504" w:type="dxa"/>
            <w:shd w:val="clear" w:color="auto" w:fill="auto"/>
          </w:tcPr>
          <w:p w14:paraId="4C665D5A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1.02, 1.39); p=0.029</w:t>
            </w:r>
          </w:p>
        </w:tc>
        <w:tc>
          <w:tcPr>
            <w:tcW w:w="2697" w:type="dxa"/>
            <w:shd w:val="clear" w:color="auto" w:fill="auto"/>
          </w:tcPr>
          <w:p w14:paraId="0E181DAA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0.99, 1.35); p=0.068</w:t>
            </w:r>
          </w:p>
        </w:tc>
        <w:tc>
          <w:tcPr>
            <w:tcW w:w="3467" w:type="dxa"/>
            <w:shd w:val="clear" w:color="auto" w:fill="auto"/>
          </w:tcPr>
          <w:p w14:paraId="4E36BFAD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6 (0.99, 1.35); p=0.068</w:t>
            </w:r>
          </w:p>
        </w:tc>
      </w:tr>
      <w:tr w:rsidR="00EE2CA2" w:rsidRPr="00D53FE9" w14:paraId="5260C0A3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CC00C36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3EA12452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1 (2.62, 3.24); p&lt;0.001</w:t>
            </w:r>
          </w:p>
        </w:tc>
        <w:tc>
          <w:tcPr>
            <w:tcW w:w="2504" w:type="dxa"/>
            <w:shd w:val="clear" w:color="auto" w:fill="auto"/>
          </w:tcPr>
          <w:p w14:paraId="46FB3A2D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2EF3A8C4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1 (2.79, 3.47); p&lt;0.001</w:t>
            </w:r>
          </w:p>
        </w:tc>
        <w:tc>
          <w:tcPr>
            <w:tcW w:w="3467" w:type="dxa"/>
            <w:shd w:val="clear" w:color="auto" w:fill="auto"/>
          </w:tcPr>
          <w:p w14:paraId="549E2791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38AC3E74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4CB1AAF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5ECB93DF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76 (3.14, 4.49); p&lt;0.001</w:t>
            </w:r>
          </w:p>
        </w:tc>
        <w:tc>
          <w:tcPr>
            <w:tcW w:w="2504" w:type="dxa"/>
            <w:shd w:val="clear" w:color="auto" w:fill="auto"/>
          </w:tcPr>
          <w:p w14:paraId="42F4CC38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1.07, 1.55); p=0.007</w:t>
            </w:r>
          </w:p>
        </w:tc>
        <w:tc>
          <w:tcPr>
            <w:tcW w:w="2697" w:type="dxa"/>
            <w:shd w:val="clear" w:color="auto" w:fill="auto"/>
          </w:tcPr>
          <w:p w14:paraId="444B6400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87 (3.23, 4.63); p&lt;0.001</w:t>
            </w:r>
          </w:p>
        </w:tc>
        <w:tc>
          <w:tcPr>
            <w:tcW w:w="3467" w:type="dxa"/>
            <w:shd w:val="clear" w:color="auto" w:fill="auto"/>
          </w:tcPr>
          <w:p w14:paraId="1B481DCF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5 (1.04, 1.51); p=0.016</w:t>
            </w:r>
          </w:p>
        </w:tc>
      </w:tr>
      <w:tr w:rsidR="00EE2CA2" w:rsidRPr="00A53CF8" w14:paraId="5CD00D68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gridSpan w:val="5"/>
            <w:shd w:val="clear" w:color="auto" w:fill="auto"/>
          </w:tcPr>
          <w:p w14:paraId="42E4C115" w14:textId="77777777" w:rsidR="00EE2CA2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schemic stroke</w:t>
            </w:r>
          </w:p>
        </w:tc>
      </w:tr>
      <w:tr w:rsidR="00EE2CA2" w:rsidRPr="00A53CF8" w14:paraId="1A5470FF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9F3343" w14:textId="6DC656A7" w:rsidR="00EE2CA2" w:rsidRPr="00B510D1" w:rsidRDefault="001C3217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96–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982" w:type="dxa"/>
            <w:shd w:val="clear" w:color="auto" w:fill="auto"/>
          </w:tcPr>
          <w:p w14:paraId="5A7E5B11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14:paraId="3C789130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7866BB7F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</w:tcPr>
          <w:p w14:paraId="1833E7E8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E2CA2" w:rsidRPr="00A53CF8" w14:paraId="0E7EEA8B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7FA594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1FFFE86C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37843FEA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6794D530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53C382D4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4B504A15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5F87CB6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18D51E06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1.11,  1.37); p&lt;0.001</w:t>
            </w:r>
          </w:p>
        </w:tc>
        <w:tc>
          <w:tcPr>
            <w:tcW w:w="2504" w:type="dxa"/>
            <w:shd w:val="clear" w:color="auto" w:fill="auto"/>
          </w:tcPr>
          <w:p w14:paraId="42ED7FBB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1.11,  1.37); p&lt;0.001</w:t>
            </w:r>
          </w:p>
        </w:tc>
        <w:tc>
          <w:tcPr>
            <w:tcW w:w="2697" w:type="dxa"/>
            <w:shd w:val="clear" w:color="auto" w:fill="auto"/>
          </w:tcPr>
          <w:p w14:paraId="2C4A0193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1.10, 1.37); p&lt;0.001</w:t>
            </w:r>
          </w:p>
        </w:tc>
        <w:tc>
          <w:tcPr>
            <w:tcW w:w="3467" w:type="dxa"/>
            <w:shd w:val="clear" w:color="auto" w:fill="auto"/>
          </w:tcPr>
          <w:p w14:paraId="2E2B39AC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2 (1.10, 1.37); p&lt;0.001</w:t>
            </w:r>
          </w:p>
        </w:tc>
      </w:tr>
      <w:tr w:rsidR="00EE2CA2" w:rsidRPr="00A53CF8" w14:paraId="028209F8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236F639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7190C671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7 (1.43, 1.73); p&lt;0.001</w:t>
            </w:r>
          </w:p>
        </w:tc>
        <w:tc>
          <w:tcPr>
            <w:tcW w:w="2504" w:type="dxa"/>
            <w:shd w:val="clear" w:color="auto" w:fill="auto"/>
          </w:tcPr>
          <w:p w14:paraId="5A19BFCE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28E02B43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62 (1.47, 1.78); p&lt;0.001</w:t>
            </w:r>
          </w:p>
        </w:tc>
        <w:tc>
          <w:tcPr>
            <w:tcW w:w="3467" w:type="dxa"/>
            <w:shd w:val="clear" w:color="auto" w:fill="auto"/>
          </w:tcPr>
          <w:p w14:paraId="3AE8729F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0C7A086D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1C51827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113C7EB1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1 (1.69, 2.39); p&lt;0.001</w:t>
            </w:r>
          </w:p>
        </w:tc>
        <w:tc>
          <w:tcPr>
            <w:tcW w:w="2504" w:type="dxa"/>
            <w:shd w:val="clear" w:color="auto" w:fill="auto"/>
          </w:tcPr>
          <w:p w14:paraId="58D513B5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8 (1.06, 1.54); p=0.009</w:t>
            </w:r>
          </w:p>
        </w:tc>
        <w:tc>
          <w:tcPr>
            <w:tcW w:w="2697" w:type="dxa"/>
            <w:shd w:val="clear" w:color="auto" w:fill="auto"/>
          </w:tcPr>
          <w:p w14:paraId="0161E491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2 (1.70, 2.40); p&lt;0.001</w:t>
            </w:r>
          </w:p>
        </w:tc>
        <w:tc>
          <w:tcPr>
            <w:tcW w:w="3467" w:type="dxa"/>
            <w:shd w:val="clear" w:color="auto" w:fill="auto"/>
          </w:tcPr>
          <w:p w14:paraId="238A520A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5 (1.03, 1.51); p=0.018</w:t>
            </w:r>
          </w:p>
        </w:tc>
      </w:tr>
      <w:tr w:rsidR="00EE2CA2" w:rsidRPr="00A53CF8" w14:paraId="11D7CD58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0A204D1" w14:textId="0CD3E8E3" w:rsidR="00EE2CA2" w:rsidRPr="00B510D1" w:rsidRDefault="001C3217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7–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982" w:type="dxa"/>
            <w:shd w:val="clear" w:color="auto" w:fill="auto"/>
          </w:tcPr>
          <w:p w14:paraId="229FA580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14:paraId="619CD9F1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5961E677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</w:tcPr>
          <w:p w14:paraId="1BD33CFF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E2CA2" w:rsidRPr="00A53CF8" w14:paraId="720D10F5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EED601E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138D2CC1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29FA9107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0C9A73C4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1C57DEDA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385FBF35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A5076F2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7BF00A23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6 (1.10, 1.45); p&lt;0.001</w:t>
            </w:r>
          </w:p>
        </w:tc>
        <w:tc>
          <w:tcPr>
            <w:tcW w:w="2504" w:type="dxa"/>
            <w:shd w:val="clear" w:color="auto" w:fill="auto"/>
          </w:tcPr>
          <w:p w14:paraId="42C1D408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6 (1.10, 1.45); p&lt;0.001</w:t>
            </w:r>
          </w:p>
        </w:tc>
        <w:tc>
          <w:tcPr>
            <w:tcW w:w="2697" w:type="dxa"/>
            <w:shd w:val="clear" w:color="auto" w:fill="auto"/>
          </w:tcPr>
          <w:p w14:paraId="20EFFF5D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1.07, 1.41); p=0.003</w:t>
            </w:r>
          </w:p>
        </w:tc>
        <w:tc>
          <w:tcPr>
            <w:tcW w:w="3467" w:type="dxa"/>
            <w:shd w:val="clear" w:color="auto" w:fill="auto"/>
          </w:tcPr>
          <w:p w14:paraId="32245F10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3 (1.07, 1.41); p=0.003</w:t>
            </w:r>
          </w:p>
        </w:tc>
      </w:tr>
      <w:tr w:rsidR="00EE2CA2" w:rsidRPr="00A53CF8" w14:paraId="6EECE719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C37184A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78ABA605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1 (1.24, 1.59); p&lt;0.001</w:t>
            </w:r>
          </w:p>
        </w:tc>
        <w:tc>
          <w:tcPr>
            <w:tcW w:w="2504" w:type="dxa"/>
            <w:shd w:val="clear" w:color="auto" w:fill="auto"/>
          </w:tcPr>
          <w:p w14:paraId="6C0D1788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4D4CB737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5 (1.28, 1.65); p&lt;0.001</w:t>
            </w:r>
          </w:p>
        </w:tc>
        <w:tc>
          <w:tcPr>
            <w:tcW w:w="3467" w:type="dxa"/>
            <w:shd w:val="clear" w:color="auto" w:fill="auto"/>
          </w:tcPr>
          <w:p w14:paraId="131D87BC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383CE588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16AA5F1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436CCBC4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6 (1.49, 2.31); p&lt;0.001</w:t>
            </w:r>
          </w:p>
        </w:tc>
        <w:tc>
          <w:tcPr>
            <w:tcW w:w="2504" w:type="dxa"/>
            <w:shd w:val="clear" w:color="auto" w:fill="auto"/>
          </w:tcPr>
          <w:p w14:paraId="3FD20767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2 (1.04, 1.67); p=0.021</w:t>
            </w:r>
          </w:p>
        </w:tc>
        <w:tc>
          <w:tcPr>
            <w:tcW w:w="2697" w:type="dxa"/>
            <w:shd w:val="clear" w:color="auto" w:fill="auto"/>
          </w:tcPr>
          <w:p w14:paraId="7772D527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3 (1.47, 2.27); p&lt;0.001</w:t>
            </w:r>
          </w:p>
        </w:tc>
        <w:tc>
          <w:tcPr>
            <w:tcW w:w="3467" w:type="dxa"/>
            <w:shd w:val="clear" w:color="auto" w:fill="auto"/>
          </w:tcPr>
          <w:p w14:paraId="0B68381A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9 (1.02, 1.63); p=0.035</w:t>
            </w:r>
          </w:p>
        </w:tc>
      </w:tr>
      <w:tr w:rsidR="00EE2CA2" w:rsidRPr="00A53CF8" w14:paraId="5DD112CA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gridSpan w:val="5"/>
            <w:shd w:val="clear" w:color="auto" w:fill="auto"/>
          </w:tcPr>
          <w:p w14:paraId="133E7311" w14:textId="77777777" w:rsidR="00EE2CA2" w:rsidRPr="00CB0CDA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morrhagic stroke</w:t>
            </w:r>
          </w:p>
        </w:tc>
      </w:tr>
      <w:tr w:rsidR="00EE2CA2" w:rsidRPr="00A53CF8" w14:paraId="1688F794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8CAB164" w14:textId="5ED7227D" w:rsidR="00EE2CA2" w:rsidRPr="00B510D1" w:rsidRDefault="001C3217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96–</w:t>
            </w:r>
            <w:r w:rsidR="00EE2CA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982" w:type="dxa"/>
            <w:shd w:val="clear" w:color="auto" w:fill="auto"/>
          </w:tcPr>
          <w:p w14:paraId="53041348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14:paraId="5E6495B5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53D037D0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</w:tcPr>
          <w:p w14:paraId="75FA1873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E2CA2" w:rsidRPr="00A53CF8" w14:paraId="47201614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F8EAFBA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3FF82692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2DEC8B21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66A22D87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76B98B40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73DC3E9D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FBD29C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3BCB803E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1 (0.96, 1.27); p=0.164</w:t>
            </w:r>
          </w:p>
        </w:tc>
        <w:tc>
          <w:tcPr>
            <w:tcW w:w="2504" w:type="dxa"/>
            <w:shd w:val="clear" w:color="auto" w:fill="auto"/>
          </w:tcPr>
          <w:p w14:paraId="09038EA3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1 (0.96, 1.27); p=0.164</w:t>
            </w:r>
          </w:p>
        </w:tc>
        <w:tc>
          <w:tcPr>
            <w:tcW w:w="2697" w:type="dxa"/>
            <w:shd w:val="clear" w:color="auto" w:fill="auto"/>
          </w:tcPr>
          <w:p w14:paraId="6883BAF6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96, 1.27); p=0.180</w:t>
            </w:r>
          </w:p>
        </w:tc>
        <w:tc>
          <w:tcPr>
            <w:tcW w:w="3467" w:type="dxa"/>
            <w:shd w:val="clear" w:color="auto" w:fill="auto"/>
          </w:tcPr>
          <w:p w14:paraId="20A84E9A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96, 1.27); p=0.180</w:t>
            </w:r>
          </w:p>
        </w:tc>
      </w:tr>
      <w:tr w:rsidR="00EE2CA2" w:rsidRPr="00A53CF8" w14:paraId="30DF0396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35AF09D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32CDA04F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5 (1.01, 1.32); p=0.041</w:t>
            </w:r>
          </w:p>
        </w:tc>
        <w:tc>
          <w:tcPr>
            <w:tcW w:w="2504" w:type="dxa"/>
            <w:shd w:val="clear" w:color="auto" w:fill="auto"/>
          </w:tcPr>
          <w:p w14:paraId="158BD869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30F9E23A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1.00, 1.31); p=0.058</w:t>
            </w:r>
          </w:p>
        </w:tc>
        <w:tc>
          <w:tcPr>
            <w:tcW w:w="3467" w:type="dxa"/>
            <w:shd w:val="clear" w:color="auto" w:fill="auto"/>
          </w:tcPr>
          <w:p w14:paraId="7D6899BE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C41752" w14:paraId="3A76A2ED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6996B2E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76B1ADCE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9 (0.73, 1.33); p=0.947</w:t>
            </w:r>
          </w:p>
        </w:tc>
        <w:tc>
          <w:tcPr>
            <w:tcW w:w="2504" w:type="dxa"/>
            <w:shd w:val="clear" w:color="auto" w:fill="auto"/>
          </w:tcPr>
          <w:p w14:paraId="1965BFD5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6 (0.63, 1.18) ; p=0.347</w:t>
            </w:r>
          </w:p>
        </w:tc>
        <w:tc>
          <w:tcPr>
            <w:tcW w:w="2697" w:type="dxa"/>
            <w:shd w:val="clear" w:color="auto" w:fill="auto"/>
          </w:tcPr>
          <w:p w14:paraId="6F7D1BED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6 (0.71, 1.29); p=0.786</w:t>
            </w:r>
          </w:p>
        </w:tc>
        <w:tc>
          <w:tcPr>
            <w:tcW w:w="3467" w:type="dxa"/>
            <w:shd w:val="clear" w:color="auto" w:fill="auto"/>
          </w:tcPr>
          <w:p w14:paraId="2DA5533A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4 (0.61, 1.15); p=0.281</w:t>
            </w:r>
          </w:p>
        </w:tc>
      </w:tr>
      <w:tr w:rsidR="00EE2CA2" w:rsidRPr="00C41752" w14:paraId="48D42592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455232E" w14:textId="23DCBABB" w:rsidR="00EE2CA2" w:rsidRPr="00B510D1" w:rsidRDefault="00EE2CA2" w:rsidP="001C321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07</w:t>
            </w:r>
            <w:r w:rsidR="001C321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982" w:type="dxa"/>
            <w:shd w:val="clear" w:color="auto" w:fill="auto"/>
          </w:tcPr>
          <w:p w14:paraId="013387B0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14:paraId="30E914AC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78CAEAFD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shd w:val="clear" w:color="auto" w:fill="auto"/>
          </w:tcPr>
          <w:p w14:paraId="1BA5F5D1" w14:textId="77777777" w:rsidR="00EE2CA2" w:rsidRPr="003D4715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E2CA2" w:rsidRPr="00C41752" w14:paraId="76F6988E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DB2394B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lastRenderedPageBreak/>
              <w:t>Women without migraine</w:t>
            </w:r>
          </w:p>
        </w:tc>
        <w:tc>
          <w:tcPr>
            <w:tcW w:w="2982" w:type="dxa"/>
            <w:shd w:val="clear" w:color="auto" w:fill="auto"/>
          </w:tcPr>
          <w:p w14:paraId="094CB144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504" w:type="dxa"/>
            <w:shd w:val="clear" w:color="auto" w:fill="auto"/>
          </w:tcPr>
          <w:p w14:paraId="5E3927F6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51BEF34A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467" w:type="dxa"/>
            <w:shd w:val="clear" w:color="auto" w:fill="auto"/>
          </w:tcPr>
          <w:p w14:paraId="25883F71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C41752" w14:paraId="2B69B9DE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D477CDD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2982" w:type="dxa"/>
            <w:shd w:val="clear" w:color="auto" w:fill="auto"/>
          </w:tcPr>
          <w:p w14:paraId="6A8E1F19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3 (0.84, 1.27); p=0.773</w:t>
            </w:r>
          </w:p>
        </w:tc>
        <w:tc>
          <w:tcPr>
            <w:tcW w:w="2504" w:type="dxa"/>
            <w:shd w:val="clear" w:color="auto" w:fill="auto"/>
          </w:tcPr>
          <w:p w14:paraId="694BE2D0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3 (0.84, 1.27); p=0.773</w:t>
            </w:r>
          </w:p>
        </w:tc>
        <w:tc>
          <w:tcPr>
            <w:tcW w:w="2697" w:type="dxa"/>
            <w:shd w:val="clear" w:color="auto" w:fill="auto"/>
          </w:tcPr>
          <w:p w14:paraId="1F493283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83, 1.26); p=0.843</w:t>
            </w:r>
          </w:p>
        </w:tc>
        <w:tc>
          <w:tcPr>
            <w:tcW w:w="3467" w:type="dxa"/>
            <w:shd w:val="clear" w:color="auto" w:fill="auto"/>
          </w:tcPr>
          <w:p w14:paraId="5623831C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2 (0.83, 1.26); p=0.843</w:t>
            </w:r>
          </w:p>
        </w:tc>
      </w:tr>
      <w:tr w:rsidR="00EE2CA2" w:rsidRPr="00A53CF8" w14:paraId="6424BC89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20C3452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2982" w:type="dxa"/>
            <w:shd w:val="clear" w:color="auto" w:fill="auto"/>
          </w:tcPr>
          <w:p w14:paraId="793FE9E1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1 (0.92, 1.35); p=0.280</w:t>
            </w:r>
          </w:p>
        </w:tc>
        <w:tc>
          <w:tcPr>
            <w:tcW w:w="2504" w:type="dxa"/>
            <w:shd w:val="clear" w:color="auto" w:fill="auto"/>
          </w:tcPr>
          <w:p w14:paraId="23FC5081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697" w:type="dxa"/>
            <w:shd w:val="clear" w:color="auto" w:fill="auto"/>
          </w:tcPr>
          <w:p w14:paraId="21A930C5" w14:textId="77777777" w:rsidR="00EE2CA2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0 (0.91, 1.34); p=0.329</w:t>
            </w:r>
          </w:p>
        </w:tc>
        <w:tc>
          <w:tcPr>
            <w:tcW w:w="3467" w:type="dxa"/>
            <w:shd w:val="clear" w:color="auto" w:fill="auto"/>
          </w:tcPr>
          <w:p w14:paraId="72C0A91D" w14:textId="77777777" w:rsidR="00EE2CA2" w:rsidRPr="003D4715" w:rsidRDefault="00EE2CA2" w:rsidP="004E6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D471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EE2CA2" w:rsidRPr="00A53CF8" w14:paraId="08C04A4F" w14:textId="77777777" w:rsidTr="004E65F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061CF79" w14:textId="77777777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755F8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2982" w:type="dxa"/>
            <w:shd w:val="clear" w:color="auto" w:fill="auto"/>
          </w:tcPr>
          <w:p w14:paraId="736150E3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8 (0.81, 1.73); p=0.389</w:t>
            </w:r>
          </w:p>
        </w:tc>
        <w:tc>
          <w:tcPr>
            <w:tcW w:w="2504" w:type="dxa"/>
            <w:shd w:val="clear" w:color="auto" w:fill="auto"/>
          </w:tcPr>
          <w:p w14:paraId="7768FF16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6 (0.71, 1.60); p=0.768</w:t>
            </w:r>
          </w:p>
        </w:tc>
        <w:tc>
          <w:tcPr>
            <w:tcW w:w="2697" w:type="dxa"/>
            <w:shd w:val="clear" w:color="auto" w:fill="auto"/>
          </w:tcPr>
          <w:p w14:paraId="120EDB1E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4 (0.78, 1.67); p=0.500</w:t>
            </w:r>
          </w:p>
        </w:tc>
        <w:tc>
          <w:tcPr>
            <w:tcW w:w="3467" w:type="dxa"/>
            <w:shd w:val="clear" w:color="auto" w:fill="auto"/>
          </w:tcPr>
          <w:p w14:paraId="5EF8C592" w14:textId="77777777" w:rsidR="00EE2CA2" w:rsidRDefault="00EE2CA2" w:rsidP="004E6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4 (0.69, 1.56); p=0.853</w:t>
            </w:r>
          </w:p>
        </w:tc>
      </w:tr>
      <w:tr w:rsidR="00EE2CA2" w:rsidRPr="008F218E" w14:paraId="1D481DA5" w14:textId="77777777" w:rsidTr="004E6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3EF6B20" w14:textId="77777777" w:rsidR="00EE2CA2" w:rsidRDefault="00EE2CA2" w:rsidP="004E65FC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*For MI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:</w:t>
            </w: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djusted for 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age, calendar period</w:t>
            </w: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, hypertension, thyroid disease, hyperlipidemia, VTE, obesity, alcohol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and COPD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  <w:p w14:paraId="22ED8DD5" w14:textId="7FBACD6A" w:rsidR="00EE2CA2" w:rsidRDefault="00EE2CA2" w:rsidP="004E65FC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ischemic stroke: adjusted for age, calendar period</w:t>
            </w: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, hypertension, thyroid disease, hyperlipidemia, VTE, obesity, alcohol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4929C9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COPD</w:t>
            </w: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nd atrial fibrillation/flutter</w:t>
            </w:r>
            <w:r w:rsidR="00933D32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  <w:p w14:paraId="0E66EABD" w14:textId="4AC44A0C" w:rsidR="00EE2CA2" w:rsidRPr="00B510D1" w:rsidRDefault="00EE2CA2" w:rsidP="004E65F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hemorrhagic stroke: adjusted for age, calendar period, hypertension, alcohol-related disease, COPD, and anticoagulant treatment</w:t>
            </w:r>
            <w:r w:rsidR="00933D32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</w:tc>
      </w:tr>
    </w:tbl>
    <w:p w14:paraId="36C237DC" w14:textId="77777777" w:rsidR="0080518E" w:rsidRDefault="0080518E" w:rsidP="00BD0B8A">
      <w:pPr>
        <w:pStyle w:val="Heading3"/>
        <w:rPr>
          <w:lang w:val="en-US"/>
        </w:rPr>
      </w:pPr>
    </w:p>
    <w:sectPr w:rsidR="0080518E" w:rsidSect="004C511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A4BAF" w14:textId="77777777" w:rsidR="00B21434" w:rsidRDefault="00B21434" w:rsidP="0082658D">
      <w:pPr>
        <w:spacing w:after="0" w:line="240" w:lineRule="auto"/>
      </w:pPr>
      <w:r>
        <w:separator/>
      </w:r>
    </w:p>
  </w:endnote>
  <w:endnote w:type="continuationSeparator" w:id="0">
    <w:p w14:paraId="36EFE8DC" w14:textId="77777777" w:rsidR="00B21434" w:rsidRDefault="00B21434" w:rsidP="0082658D">
      <w:pPr>
        <w:spacing w:after="0" w:line="240" w:lineRule="auto"/>
      </w:pPr>
      <w:r>
        <w:continuationSeparator/>
      </w:r>
    </w:p>
  </w:endnote>
  <w:endnote w:type="continuationNotice" w:id="1">
    <w:p w14:paraId="1D3E44C3" w14:textId="77777777" w:rsidR="00B21434" w:rsidRDefault="00B2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82221"/>
      <w:docPartObj>
        <w:docPartGallery w:val="Page Numbers (Bottom of Page)"/>
        <w:docPartUnique/>
      </w:docPartObj>
    </w:sdtPr>
    <w:sdtEndPr/>
    <w:sdtContent>
      <w:p w14:paraId="0EAA6B69" w14:textId="74EBF2F5" w:rsidR="00B21434" w:rsidRDefault="00B214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18E">
          <w:rPr>
            <w:noProof/>
          </w:rPr>
          <w:t>2</w:t>
        </w:r>
        <w:r>
          <w:fldChar w:fldCharType="end"/>
        </w:r>
      </w:p>
    </w:sdtContent>
  </w:sdt>
  <w:p w14:paraId="6CED2E8A" w14:textId="77777777" w:rsidR="00B21434" w:rsidRDefault="00B2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92E61" w14:textId="77777777" w:rsidR="00B21434" w:rsidRDefault="00B21434" w:rsidP="0082658D">
      <w:pPr>
        <w:spacing w:after="0" w:line="240" w:lineRule="auto"/>
      </w:pPr>
      <w:r>
        <w:separator/>
      </w:r>
    </w:p>
  </w:footnote>
  <w:footnote w:type="continuationSeparator" w:id="0">
    <w:p w14:paraId="46382A47" w14:textId="77777777" w:rsidR="00B21434" w:rsidRDefault="00B21434" w:rsidP="0082658D">
      <w:pPr>
        <w:spacing w:after="0" w:line="240" w:lineRule="auto"/>
      </w:pPr>
      <w:r>
        <w:continuationSeparator/>
      </w:r>
    </w:p>
  </w:footnote>
  <w:footnote w:type="continuationNotice" w:id="1">
    <w:p w14:paraId="5F565003" w14:textId="77777777" w:rsidR="00B21434" w:rsidRDefault="00B2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8B3D4" w14:textId="4640D64F" w:rsidR="00B21434" w:rsidRDefault="00B21434">
    <w:pPr>
      <w:pStyle w:val="Header"/>
      <w:jc w:val="right"/>
    </w:pPr>
  </w:p>
  <w:p w14:paraId="430C1761" w14:textId="77777777" w:rsidR="00B21434" w:rsidRDefault="00B2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defaultTabStop w:val="1304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9xrpr20preefsqvprf4drdz52vepvpz&quot;&gt;Stroke-Converted&lt;record-ids&gt;&lt;item&gt;546&lt;/item&gt;&lt;/record-ids&gt;&lt;/item&gt;&lt;/Libraries&gt;"/>
  </w:docVars>
  <w:rsids>
    <w:rsidRoot w:val="000E4970"/>
    <w:rsid w:val="00021BAB"/>
    <w:rsid w:val="00024DDE"/>
    <w:rsid w:val="000265AD"/>
    <w:rsid w:val="00036D5A"/>
    <w:rsid w:val="000843FF"/>
    <w:rsid w:val="000A1D29"/>
    <w:rsid w:val="000A4D1F"/>
    <w:rsid w:val="000C766B"/>
    <w:rsid w:val="000D2163"/>
    <w:rsid w:val="000E4970"/>
    <w:rsid w:val="000F2637"/>
    <w:rsid w:val="00103DD1"/>
    <w:rsid w:val="001109DD"/>
    <w:rsid w:val="00116FF3"/>
    <w:rsid w:val="00123C08"/>
    <w:rsid w:val="00126483"/>
    <w:rsid w:val="00126AAC"/>
    <w:rsid w:val="00144613"/>
    <w:rsid w:val="00180E06"/>
    <w:rsid w:val="001A4833"/>
    <w:rsid w:val="001A66BB"/>
    <w:rsid w:val="001B69BE"/>
    <w:rsid w:val="001C3217"/>
    <w:rsid w:val="001C3808"/>
    <w:rsid w:val="001C4EE5"/>
    <w:rsid w:val="001E395C"/>
    <w:rsid w:val="001F7D22"/>
    <w:rsid w:val="00205BB6"/>
    <w:rsid w:val="0021003E"/>
    <w:rsid w:val="00250E22"/>
    <w:rsid w:val="00263A08"/>
    <w:rsid w:val="00265D41"/>
    <w:rsid w:val="00271958"/>
    <w:rsid w:val="00274035"/>
    <w:rsid w:val="0027481B"/>
    <w:rsid w:val="00282B83"/>
    <w:rsid w:val="002B0AE9"/>
    <w:rsid w:val="002B209E"/>
    <w:rsid w:val="002B235C"/>
    <w:rsid w:val="002C0B07"/>
    <w:rsid w:val="002C5961"/>
    <w:rsid w:val="002D5870"/>
    <w:rsid w:val="003009D3"/>
    <w:rsid w:val="00322013"/>
    <w:rsid w:val="00345E21"/>
    <w:rsid w:val="00350B10"/>
    <w:rsid w:val="00357366"/>
    <w:rsid w:val="00361F1F"/>
    <w:rsid w:val="003778CC"/>
    <w:rsid w:val="00381B6C"/>
    <w:rsid w:val="00386419"/>
    <w:rsid w:val="00393C60"/>
    <w:rsid w:val="003B3655"/>
    <w:rsid w:val="003D0508"/>
    <w:rsid w:val="003D3089"/>
    <w:rsid w:val="003E5FE1"/>
    <w:rsid w:val="0040511D"/>
    <w:rsid w:val="00405E57"/>
    <w:rsid w:val="004064FF"/>
    <w:rsid w:val="00433892"/>
    <w:rsid w:val="00435ECD"/>
    <w:rsid w:val="00447008"/>
    <w:rsid w:val="00454C76"/>
    <w:rsid w:val="00463198"/>
    <w:rsid w:val="00474213"/>
    <w:rsid w:val="00480BCF"/>
    <w:rsid w:val="00485448"/>
    <w:rsid w:val="004909AB"/>
    <w:rsid w:val="004929C9"/>
    <w:rsid w:val="004A5476"/>
    <w:rsid w:val="004B50FE"/>
    <w:rsid w:val="004C5117"/>
    <w:rsid w:val="004D2341"/>
    <w:rsid w:val="004D2B80"/>
    <w:rsid w:val="004E5C93"/>
    <w:rsid w:val="004E65FC"/>
    <w:rsid w:val="005031DE"/>
    <w:rsid w:val="00511F19"/>
    <w:rsid w:val="0051478E"/>
    <w:rsid w:val="005200C5"/>
    <w:rsid w:val="00523249"/>
    <w:rsid w:val="00533EA1"/>
    <w:rsid w:val="005412FD"/>
    <w:rsid w:val="00561D4E"/>
    <w:rsid w:val="005707CA"/>
    <w:rsid w:val="00572B2C"/>
    <w:rsid w:val="005777AD"/>
    <w:rsid w:val="005779FE"/>
    <w:rsid w:val="00593E48"/>
    <w:rsid w:val="005B4FBB"/>
    <w:rsid w:val="005C172B"/>
    <w:rsid w:val="005D1A15"/>
    <w:rsid w:val="005D4449"/>
    <w:rsid w:val="00603593"/>
    <w:rsid w:val="00614107"/>
    <w:rsid w:val="006262BE"/>
    <w:rsid w:val="00653310"/>
    <w:rsid w:val="006702F8"/>
    <w:rsid w:val="00683CD8"/>
    <w:rsid w:val="00684DCB"/>
    <w:rsid w:val="00691193"/>
    <w:rsid w:val="006B348B"/>
    <w:rsid w:val="006D3012"/>
    <w:rsid w:val="006E306C"/>
    <w:rsid w:val="007027D2"/>
    <w:rsid w:val="00725E87"/>
    <w:rsid w:val="007274B8"/>
    <w:rsid w:val="007373A1"/>
    <w:rsid w:val="007C6F0B"/>
    <w:rsid w:val="007D1F52"/>
    <w:rsid w:val="007E4684"/>
    <w:rsid w:val="0080518E"/>
    <w:rsid w:val="00812715"/>
    <w:rsid w:val="0081292B"/>
    <w:rsid w:val="00816895"/>
    <w:rsid w:val="0082658D"/>
    <w:rsid w:val="0082689D"/>
    <w:rsid w:val="00831489"/>
    <w:rsid w:val="00833070"/>
    <w:rsid w:val="0085785C"/>
    <w:rsid w:val="008A1B65"/>
    <w:rsid w:val="008C0B67"/>
    <w:rsid w:val="008D2018"/>
    <w:rsid w:val="008F218E"/>
    <w:rsid w:val="008F5D5B"/>
    <w:rsid w:val="00923B55"/>
    <w:rsid w:val="00933D32"/>
    <w:rsid w:val="00941366"/>
    <w:rsid w:val="00951172"/>
    <w:rsid w:val="00960BFB"/>
    <w:rsid w:val="00975A89"/>
    <w:rsid w:val="00977BF5"/>
    <w:rsid w:val="00980483"/>
    <w:rsid w:val="00991368"/>
    <w:rsid w:val="009967D2"/>
    <w:rsid w:val="009A2AC4"/>
    <w:rsid w:val="009A4568"/>
    <w:rsid w:val="009B31A9"/>
    <w:rsid w:val="009B31F7"/>
    <w:rsid w:val="009C172A"/>
    <w:rsid w:val="009C482F"/>
    <w:rsid w:val="009C5035"/>
    <w:rsid w:val="009C5586"/>
    <w:rsid w:val="00A11CC4"/>
    <w:rsid w:val="00A325C7"/>
    <w:rsid w:val="00A40471"/>
    <w:rsid w:val="00A41637"/>
    <w:rsid w:val="00A434A5"/>
    <w:rsid w:val="00A82410"/>
    <w:rsid w:val="00A90794"/>
    <w:rsid w:val="00AA395E"/>
    <w:rsid w:val="00AB2D87"/>
    <w:rsid w:val="00AB6053"/>
    <w:rsid w:val="00AD06F3"/>
    <w:rsid w:val="00AD7459"/>
    <w:rsid w:val="00AE0D7A"/>
    <w:rsid w:val="00B02E5D"/>
    <w:rsid w:val="00B0428C"/>
    <w:rsid w:val="00B162F8"/>
    <w:rsid w:val="00B21434"/>
    <w:rsid w:val="00B25CAF"/>
    <w:rsid w:val="00B34C4D"/>
    <w:rsid w:val="00B37E86"/>
    <w:rsid w:val="00B45CFC"/>
    <w:rsid w:val="00B57EE7"/>
    <w:rsid w:val="00B867D9"/>
    <w:rsid w:val="00B93183"/>
    <w:rsid w:val="00BA11B7"/>
    <w:rsid w:val="00BA7240"/>
    <w:rsid w:val="00BB573C"/>
    <w:rsid w:val="00BD0B8A"/>
    <w:rsid w:val="00BD72AB"/>
    <w:rsid w:val="00BE32C4"/>
    <w:rsid w:val="00BF629D"/>
    <w:rsid w:val="00C033D5"/>
    <w:rsid w:val="00C04D0C"/>
    <w:rsid w:val="00C11489"/>
    <w:rsid w:val="00C11A5D"/>
    <w:rsid w:val="00C14FCB"/>
    <w:rsid w:val="00C26736"/>
    <w:rsid w:val="00C77C12"/>
    <w:rsid w:val="00C82563"/>
    <w:rsid w:val="00C86A6C"/>
    <w:rsid w:val="00CB07BD"/>
    <w:rsid w:val="00CB638E"/>
    <w:rsid w:val="00CC7228"/>
    <w:rsid w:val="00D02956"/>
    <w:rsid w:val="00D115C9"/>
    <w:rsid w:val="00D11EF8"/>
    <w:rsid w:val="00D15645"/>
    <w:rsid w:val="00D22B30"/>
    <w:rsid w:val="00D27C41"/>
    <w:rsid w:val="00D321A6"/>
    <w:rsid w:val="00D512D6"/>
    <w:rsid w:val="00D54FCE"/>
    <w:rsid w:val="00D60AF9"/>
    <w:rsid w:val="00D76607"/>
    <w:rsid w:val="00D96147"/>
    <w:rsid w:val="00DB4EF8"/>
    <w:rsid w:val="00DB5202"/>
    <w:rsid w:val="00DB6D7C"/>
    <w:rsid w:val="00DC501D"/>
    <w:rsid w:val="00DD0811"/>
    <w:rsid w:val="00DD7B04"/>
    <w:rsid w:val="00E11FE6"/>
    <w:rsid w:val="00E14162"/>
    <w:rsid w:val="00E17585"/>
    <w:rsid w:val="00E206CA"/>
    <w:rsid w:val="00E41636"/>
    <w:rsid w:val="00E63572"/>
    <w:rsid w:val="00E67B8C"/>
    <w:rsid w:val="00E874A7"/>
    <w:rsid w:val="00E90881"/>
    <w:rsid w:val="00EA4F50"/>
    <w:rsid w:val="00EB1ED2"/>
    <w:rsid w:val="00EC2791"/>
    <w:rsid w:val="00ED6764"/>
    <w:rsid w:val="00EE0A1D"/>
    <w:rsid w:val="00EE2CA2"/>
    <w:rsid w:val="00EF0449"/>
    <w:rsid w:val="00F02A1F"/>
    <w:rsid w:val="00F243BC"/>
    <w:rsid w:val="00F30641"/>
    <w:rsid w:val="00F475BA"/>
    <w:rsid w:val="00F5474F"/>
    <w:rsid w:val="00F618EF"/>
    <w:rsid w:val="00F662D9"/>
    <w:rsid w:val="00F82799"/>
    <w:rsid w:val="00F82D4A"/>
    <w:rsid w:val="00F911A4"/>
    <w:rsid w:val="00FB6CE0"/>
    <w:rsid w:val="00FC0CCB"/>
    <w:rsid w:val="00FC29F6"/>
    <w:rsid w:val="00FD0B99"/>
    <w:rsid w:val="00FD175B"/>
    <w:rsid w:val="00FE34E9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40517E71"/>
  <w15:chartTrackingRefBased/>
  <w15:docId w15:val="{6075C7EC-6E7E-420D-9169-4F1B776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E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49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E4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E49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58D"/>
  </w:style>
  <w:style w:type="paragraph" w:styleId="Footer">
    <w:name w:val="footer"/>
    <w:basedOn w:val="Normal"/>
    <w:link w:val="Foot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58D"/>
  </w:style>
  <w:style w:type="paragraph" w:styleId="Revision">
    <w:name w:val="Revision"/>
    <w:hidden/>
    <w:uiPriority w:val="99"/>
    <w:semiHidden/>
    <w:rsid w:val="00E14162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0B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18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518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18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FA622-F14B-4720-9D88-0ACE26DE3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313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vitfeldt Fuglsang Nielsen</dc:creator>
  <cp:keywords/>
  <dc:description/>
  <cp:lastModifiedBy>Cecilia Hvitfeldt Fuglsang Nielsen</cp:lastModifiedBy>
  <cp:revision>2</cp:revision>
  <dcterms:created xsi:type="dcterms:W3CDTF">2023-05-02T09:08:00Z</dcterms:created>
  <dcterms:modified xsi:type="dcterms:W3CDTF">2023-05-02T09:08:00Z</dcterms:modified>
</cp:coreProperties>
</file>